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.1. Clinical data and ganglioside composition of melanoma cell lines and melanocytes. Origin of the cell line: VPG primary tumors (black); metastasis (grey)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086"/>
        <w:gridCol w:w="892"/>
        <w:gridCol w:w="1524"/>
        <w:gridCol w:w="704"/>
        <w:gridCol w:w="822"/>
        <w:gridCol w:w="704"/>
        <w:gridCol w:w="1657"/>
        <w:gridCol w:w="778"/>
        <w:gridCol w:w="778"/>
      </w:tblGrid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</w:r>
          </w:p>
        </w:tc>
        <w:tc>
          <w:tcPr>
            <w:tcW w:w="69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% ganglioside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Cell lin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Origin of the cell lin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AJCC Stage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GT1b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GD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GD1a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GD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GM1/sialyl paragloboside (SPG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GM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GM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27965</wp:posOffset>
                      </wp:positionH>
                      <wp:positionV relativeFrom="paragraph">
                        <wp:posOffset>25400</wp:posOffset>
                      </wp:positionV>
                      <wp:extent cx="45085" cy="3200400"/>
                      <wp:effectExtent l="5080" t="5080" r="635" b="5715"/>
                      <wp:wrapNone/>
                      <wp:docPr id="1" name="Parentesi quadra aperta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00" cy="3200400"/>
                              </a:xfrm>
                              <a:custGeom>
                                <a:avLst/>
                                <a:gdLst>
                                  <a:gd name="textAreaLeft" fmla="*/ 7560 w 25560"/>
                                  <a:gd name="textAreaRight" fmla="*/ 25920 w 25560"/>
                                  <a:gd name="textAreaTop" fmla="*/ 720 h 1814400"/>
                                  <a:gd name="textAreaBottom" fmla="*/ 1813680 h 181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0800" y="0"/>
                                      <a:pt x="0" y="13"/>
                                      <a:pt x="0" y="25"/>
                                    </a:cubicBezTo>
                                    <a:lnTo>
                                      <a:pt x="0" y="21575"/>
                                    </a:lnTo>
                                    <a:cubicBezTo>
                                      <a:pt x="0" y="21588"/>
                                      <a:pt x="108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5" coordsize="21600,21600" o:spt="85" adj="1800" path="m21600,21600qx@9@10l0@1qy@11@12xnsem21600,21600qx@9@10l0@1qy@11@12nfe">
                      <v:stroke joinstyle="miter"/>
                      <v:formulas>
                        <v:f eqn="val 10800"/>
                        <v:f eqn="val #0"/>
                        <v:f eqn="sum height 0 @1"/>
                        <v:f eqn="sumangle 0 45 0"/>
                        <v:f eqn="cos width @3"/>
                        <v:f eqn="sin @1 @3"/>
                        <v:f eqn="sum width 0 @4"/>
                        <v:f eqn="sum @1 0 @5"/>
                        <v:f eqn="sum height @5 @1"/>
                        <v:f eqn="sum 0 21600 21600"/>
                        <v:f eqn="sum 0 21600 @1"/>
                        <v:f eqn="sum 21600 0 0"/>
                        <v:f eqn="sum 0 @1 @1"/>
                      </v:formulas>
                      <v:path gradientshapeok="t" o:connecttype="rect" textboxrect="@6,@7,21600,@8"/>
                      <v:handles>
                        <v:h position="0,@1"/>
                      </v:handles>
                    </v:shapetype>
                    <v:shape id="shape_0" ID="Parentesi quadra aperta 1" stroked="t" o:allowincell="t" style="position:absolute;margin-left:-17.95pt;margin-top:2pt;width:3.5pt;height:251.95pt;mso-wrap-style:none;v-text-anchor:middle" type="_x0000_t85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2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Ib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6.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2.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2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Ic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7.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.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4.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V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8.8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.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0.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4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Ib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Ic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8.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1.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2.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532130</wp:posOffset>
                      </wp:positionH>
                      <wp:positionV relativeFrom="paragraph">
                        <wp:posOffset>29210</wp:posOffset>
                      </wp:positionV>
                      <wp:extent cx="457200" cy="85725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457200" cy="857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b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CLUSTER 1</w:t>
                                  </w:r>
                                </w:p>
                              </w:txbxContent>
                            </wps:txbx>
                            <wps:bodyPr wrap="square" anchor="t" vert="eaVer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t" style="position:absolute;margin-left:-41.95pt;margin-top:2.3pt;width:35.95pt;height:67.45pt;mso-wrap-style:square;v-text-anchor:top;rotation:180" type="_x0000_t202">
                      <v:textbox style="layout-flow:vertical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CLUSTER 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L3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IIb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1.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.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.d.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Ib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8.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1.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2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Ic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9.7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2.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L2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black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black"/>
                <w:lang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IIIc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7.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.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.d.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7.7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2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Ic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2.7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9.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V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4.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5.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Ib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5.7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.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5.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228600</wp:posOffset>
                      </wp:positionH>
                      <wp:positionV relativeFrom="paragraph">
                        <wp:posOffset>36195</wp:posOffset>
                      </wp:positionV>
                      <wp:extent cx="45085" cy="970915"/>
                      <wp:effectExtent l="5080" t="5715" r="635" b="5080"/>
                      <wp:wrapNone/>
                      <wp:docPr id="3" name="Parentesi quadra aperta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00" cy="970920"/>
                              </a:xfrm>
                              <a:custGeom>
                                <a:avLst/>
                                <a:gdLst>
                                  <a:gd name="textAreaLeft" fmla="*/ 7560 w 25560"/>
                                  <a:gd name="textAreaRight" fmla="*/ 25920 w 25560"/>
                                  <a:gd name="textAreaTop" fmla="*/ 720 h 550440"/>
                                  <a:gd name="textAreaBottom" fmla="*/ 549720 h 5504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0800" y="0"/>
                                      <a:pt x="0" y="42"/>
                                      <a:pt x="0" y="84"/>
                                    </a:cubicBezTo>
                                    <a:lnTo>
                                      <a:pt x="0" y="21516"/>
                                    </a:lnTo>
                                    <a:cubicBezTo>
                                      <a:pt x="0" y="21558"/>
                                      <a:pt x="108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Parentesi quadra aperta 2" stroked="t" o:allowincell="t" style="position:absolute;margin-left:-18pt;margin-top:2.85pt;width:3.5pt;height:76.4pt;mso-wrap-style:none;v-text-anchor:middle" type="_x0000_t85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524510</wp:posOffset>
                      </wp:positionH>
                      <wp:positionV relativeFrom="paragraph">
                        <wp:posOffset>46355</wp:posOffset>
                      </wp:positionV>
                      <wp:extent cx="457200" cy="857250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457200" cy="857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b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CLUSTER 2</w:t>
                                  </w:r>
                                </w:p>
                              </w:txbxContent>
                            </wps:txbx>
                            <wps:bodyPr wrap="square" anchor="t" vert="eaVer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-41.35pt;margin-top:3.65pt;width:35.95pt;height:67.45pt;mso-wrap-style:square;v-text-anchor:top;rotation:180" type="_x0000_t202">
                      <v:textbox style="layout-flow:vertical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CLUSTER 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2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V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2.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4.7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3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V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.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8.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I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.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2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9.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.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5.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1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I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5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5.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2.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.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226695</wp:posOffset>
                      </wp:positionH>
                      <wp:positionV relativeFrom="paragraph">
                        <wp:posOffset>40005</wp:posOffset>
                      </wp:positionV>
                      <wp:extent cx="45085" cy="1828800"/>
                      <wp:effectExtent l="5080" t="5080" r="635" b="5715"/>
                      <wp:wrapNone/>
                      <wp:docPr id="5" name="Parentesi quadra aperta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00" cy="1828800"/>
                              </a:xfrm>
                              <a:custGeom>
                                <a:avLst/>
                                <a:gdLst>
                                  <a:gd name="textAreaLeft" fmla="*/ 7560 w 25560"/>
                                  <a:gd name="textAreaRight" fmla="*/ 25920 w 25560"/>
                                  <a:gd name="textAreaTop" fmla="*/ 720 h 1036800"/>
                                  <a:gd name="textAreaBottom" fmla="*/ 1036080 h 1036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0800" y="0"/>
                                      <a:pt x="0" y="22"/>
                                      <a:pt x="0" y="44"/>
                                    </a:cubicBezTo>
                                    <a:lnTo>
                                      <a:pt x="0" y="21556"/>
                                    </a:lnTo>
                                    <a:cubicBezTo>
                                      <a:pt x="0" y="21578"/>
                                      <a:pt x="108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Parentesi quadra aperta 3" stroked="t" o:allowincell="t" style="position:absolute;margin-left:-17.85pt;margin-top:3.15pt;width:3.5pt;height:143.95pt;mso-wrap-style:none;v-text-anchor:middle" type="_x0000_t85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1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c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1.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.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.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516890</wp:posOffset>
                      </wp:positionH>
                      <wp:positionV relativeFrom="paragraph">
                        <wp:posOffset>216535</wp:posOffset>
                      </wp:positionV>
                      <wp:extent cx="457200" cy="857250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457200" cy="857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b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CLUSTER 3</w:t>
                                  </w:r>
                                </w:p>
                              </w:txbxContent>
                            </wps:txbx>
                            <wps:bodyPr wrap="square" anchor="t" vert="eaVer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-40.75pt;margin-top:17.05pt;width:35.95pt;height:67.45pt;mso-wrap-style:square;v-text-anchor:top;rotation:180" type="_x0000_t202">
                      <v:textbox style="layout-flow:vertical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CLUSTER 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1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b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9.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4.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7.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c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.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2.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7.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0.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5.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3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Ib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3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Ib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V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.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.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7.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L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IIIb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.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2.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5.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.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6.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2.2</w:t>
            </w:r>
          </w:p>
        </w:tc>
      </w:tr>
      <w:tr>
        <w:trPr/>
        <w:tc>
          <w:tcPr>
            <w:tcW w:w="2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NHEM-Ad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.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9.7</w:t>
            </w:r>
          </w:p>
        </w:tc>
      </w:tr>
      <w:tr>
        <w:trPr/>
        <w:tc>
          <w:tcPr>
            <w:tcW w:w="2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NHEM-Neo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2.8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.d.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0</w:t>
            </w:r>
          </w:p>
        </w:tc>
      </w:tr>
    </w:tbl>
    <w:p>
      <w:pPr>
        <w:pStyle w:val="Normal"/>
        <w:tabs>
          <w:tab w:val="clear" w:pos="720"/>
          <w:tab w:val="left" w:pos="1062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2:45:00Z</dcterms:created>
  <dc:creator>Michael Gabunilas</dc:creator>
  <dc:description/>
  <cp:keywords/>
  <dc:language>en-US</dc:language>
  <cp:lastModifiedBy>Michael Gabunilas</cp:lastModifiedBy>
  <dcterms:modified xsi:type="dcterms:W3CDTF">2014-07-28T12:47:00Z</dcterms:modified>
  <cp:revision>1</cp:revision>
  <dc:subject/>
  <dc:title/>
</cp:coreProperties>
</file>